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00" w:type="dxa"/>
        <w:tblInd w:w="-4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1"/>
        <w:gridCol w:w="969"/>
        <w:gridCol w:w="2700"/>
        <w:gridCol w:w="900"/>
        <w:gridCol w:w="1350"/>
        <w:gridCol w:w="1890"/>
        <w:gridCol w:w="1620"/>
        <w:gridCol w:w="1260"/>
        <w:gridCol w:w="3420"/>
      </w:tblGrid>
      <w:tr w:rsidR="000A2418" w:rsidRPr="000A2418" w14:paraId="4E3CF809" w14:textId="77777777" w:rsidTr="000A2418">
        <w:trPr>
          <w:trHeight w:val="432"/>
          <w:tblHeader/>
        </w:trPr>
        <w:tc>
          <w:tcPr>
            <w:tcW w:w="15300" w:type="dxa"/>
            <w:gridSpan w:val="9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03D50" w14:textId="34EB8263" w:rsidR="000A2418" w:rsidRPr="000A2418" w:rsidRDefault="00AA79F9" w:rsidP="00AA79F9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>S</w:t>
            </w:r>
            <w:r w:rsidR="000A2418" w:rsidRPr="000A2418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>1</w:t>
            </w:r>
            <w:r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 xml:space="preserve"> Table.</w:t>
            </w:r>
            <w:bookmarkStart w:id="0" w:name="_GoBack"/>
            <w:bookmarkEnd w:id="0"/>
            <w:r w:rsidR="000A2418" w:rsidRPr="000A2418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 xml:space="preserve"> Biomarker </w:t>
            </w:r>
            <w:r w:rsidR="009032CD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>L</w:t>
            </w:r>
            <w:r w:rsidR="000A2418" w:rsidRPr="000A2418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 xml:space="preserve">andscape for </w:t>
            </w:r>
            <w:r w:rsidR="00290E20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>Schistosomiasis</w:t>
            </w:r>
          </w:p>
        </w:tc>
      </w:tr>
      <w:tr w:rsidR="000A2418" w:rsidRPr="000141DC" w14:paraId="1CE0DA2F" w14:textId="77777777" w:rsidTr="00113B2C">
        <w:trPr>
          <w:trHeight w:val="780"/>
          <w:tblHeader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4402C" w14:textId="77777777" w:rsidR="000141DC" w:rsidRPr="000141DC" w:rsidRDefault="000141DC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Biomarker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E95BB" w14:textId="77777777" w:rsidR="000141DC" w:rsidRPr="000141DC" w:rsidRDefault="000141DC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urveillance Measure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2CDD2" w14:textId="22AE9BEE" w:rsidR="000141DC" w:rsidRPr="000141DC" w:rsidRDefault="000141DC" w:rsidP="009032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Description of </w:t>
            </w:r>
            <w:r w:rsidR="009032C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P</w:t>
            </w: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riority </w:t>
            </w:r>
            <w:r w:rsidR="009032C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C</w:t>
            </w: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andidate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D58B" w14:textId="77777777" w:rsidR="000141DC" w:rsidRPr="000141DC" w:rsidRDefault="000141DC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ample Typ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327AF" w14:textId="77777777" w:rsidR="000141DC" w:rsidRPr="000141DC" w:rsidRDefault="000141DC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 Format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65DE1" w14:textId="73C95154" w:rsidR="000141DC" w:rsidRPr="000141DC" w:rsidRDefault="000141DC" w:rsidP="009032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Use </w:t>
            </w:r>
            <w:r w:rsidR="009032C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W</w:t>
            </w: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ithin </w:t>
            </w:r>
            <w:r w:rsidR="00290E20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chistosomiasis</w:t>
            </w: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 Diagnostic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C83EF" w14:textId="77777777" w:rsidR="000141DC" w:rsidRPr="000141DC" w:rsidRDefault="000141DC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tage of Product Developme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E6A21" w14:textId="77777777" w:rsidR="000141DC" w:rsidRPr="000141DC" w:rsidRDefault="000141DC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Prioritized Use Case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A22AC" w14:textId="77777777" w:rsidR="000141DC" w:rsidRPr="000141DC" w:rsidRDefault="000141DC" w:rsidP="000A241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Recommendations</w:t>
            </w:r>
          </w:p>
        </w:tc>
      </w:tr>
      <w:tr w:rsidR="00290E20" w:rsidRPr="000141DC" w14:paraId="78E20E7C" w14:textId="77777777" w:rsidTr="00CD5685">
        <w:trPr>
          <w:trHeight w:val="510"/>
        </w:trPr>
        <w:tc>
          <w:tcPr>
            <w:tcW w:w="11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EF6CE" w14:textId="77777777" w:rsidR="00290E20" w:rsidRPr="000141DC" w:rsidRDefault="00290E20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Clinical </w:t>
            </w:r>
          </w:p>
        </w:tc>
        <w:tc>
          <w:tcPr>
            <w:tcW w:w="14109" w:type="dxa"/>
            <w:gridSpan w:val="8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F2819" w14:textId="77777777" w:rsidR="00290E20" w:rsidRPr="000141DC" w:rsidRDefault="00290E20" w:rsidP="00290E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Out of scope (see report text)</w:t>
            </w:r>
          </w:p>
        </w:tc>
      </w:tr>
      <w:tr w:rsidR="000A2418" w:rsidRPr="000141DC" w14:paraId="214ED954" w14:textId="77777777" w:rsidTr="00CD5685">
        <w:trPr>
          <w:trHeight w:val="464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AF39" w14:textId="77777777" w:rsidR="000141DC" w:rsidRPr="000141DC" w:rsidRDefault="00B85023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chistosome</w:t>
            </w:r>
            <w:proofErr w:type="spellEnd"/>
            <w:r w:rsidR="000141DC"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 Nucleic Acid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8E111" w14:textId="77777777" w:rsidR="000141DC" w:rsidRPr="000141DC" w:rsidRDefault="000141DC" w:rsidP="000141DC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145" w:hanging="155"/>
              <w:contextualSpacing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nfection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F2E54" w14:textId="77777777" w:rsidR="000141DC" w:rsidRPr="000141DC" w:rsidRDefault="000141DC" w:rsidP="000141DC">
            <w:pPr>
              <w:spacing w:after="0" w:line="240" w:lineRule="auto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DNA</w:t>
            </w:r>
          </w:p>
          <w:p w14:paraId="21212E99" w14:textId="373F6AE8" w:rsidR="00A9077D" w:rsidRDefault="00290E20" w:rsidP="00A9077D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326" w:hanging="16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Dra1 121-bp tandem repeat</w:t>
            </w:r>
            <w:r w:rsidR="00B2580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: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genus specific, </w:t>
            </w:r>
            <w:r w:rsidR="0011774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highly repeated (abundant)</w:t>
            </w:r>
            <w:r w:rsidR="00C11E49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, both parasite associated (stool, urine) and cell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C11E49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ree (plasma, urine)</w:t>
            </w:r>
          </w:p>
          <w:p w14:paraId="11057482" w14:textId="77777777" w:rsidR="0011774D" w:rsidRPr="00B25803" w:rsidRDefault="0011774D" w:rsidP="00B25803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326" w:hanging="16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9077D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 xml:space="preserve">SSU </w:t>
            </w:r>
            <w:proofErr w:type="spellStart"/>
            <w:r w:rsidRPr="00A9077D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>rRNA</w:t>
            </w:r>
            <w:proofErr w:type="spellEnd"/>
            <w:r w:rsidRPr="00A9077D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 xml:space="preserve"> gene</w:t>
            </w:r>
            <w:r w:rsidR="00A9077D" w:rsidRPr="00A9077D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 xml:space="preserve">, </w:t>
            </w:r>
            <w:r w:rsidRPr="00B25803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>ITS-2</w:t>
            </w:r>
            <w:r w:rsidR="00B25803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>,</w:t>
            </w:r>
            <w:r w:rsidRPr="00B25803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 xml:space="preserve"> 28S </w:t>
            </w:r>
            <w:proofErr w:type="spellStart"/>
            <w:r w:rsidR="005E5CF4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>r</w:t>
            </w:r>
            <w:r w:rsidRPr="00B25803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>RNA</w:t>
            </w:r>
            <w:proofErr w:type="spellEnd"/>
            <w:r w:rsidRPr="00B25803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 xml:space="preserve"> gene, cox1 gene</w:t>
            </w:r>
            <w:r w:rsidR="00B25803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  <w:lang w:bidi="en-US"/>
              </w:rPr>
              <w:t xml:space="preserve">: </w:t>
            </w:r>
            <w:r w:rsidR="00B25803" w:rsidRPr="00A9077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pecies specific</w:t>
            </w:r>
            <w:r w:rsidR="00B2580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, cell-free abundance uncharacterized</w:t>
            </w:r>
            <w:r w:rsidRPr="00B25803">
              <w:rPr>
                <w:rFonts w:ascii="Calibri" w:eastAsia="Times New Roman" w:hAnsi="Calibri" w:cs="Arial"/>
                <w:iCs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1953594C" w14:textId="77777777" w:rsidR="0011774D" w:rsidRDefault="0011774D" w:rsidP="000141DC">
            <w:pPr>
              <w:spacing w:after="0" w:line="240" w:lineRule="auto"/>
              <w:ind w:left="157"/>
              <w:contextualSpacing/>
              <w:textAlignment w:val="center"/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</w:pPr>
          </w:p>
          <w:p w14:paraId="2D9589AF" w14:textId="77777777" w:rsidR="000141DC" w:rsidRPr="000141DC" w:rsidRDefault="000141DC" w:rsidP="000141DC">
            <w:pPr>
              <w:spacing w:after="0" w:line="240" w:lineRule="auto"/>
              <w:ind w:left="157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NA</w:t>
            </w:r>
          </w:p>
          <w:p w14:paraId="5CCFC694" w14:textId="538DC610" w:rsidR="000141DC" w:rsidRPr="000141DC" w:rsidRDefault="0011774D" w:rsidP="00A96DC1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326" w:hanging="16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icro RNA (miRNA223)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: </w:t>
            </w:r>
            <w:r w:rsidR="00A9077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urine data only, human applications unproven, persistence low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, sample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type unclea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20AF6" w14:textId="77777777" w:rsidR="000141DC" w:rsidRPr="000141DC" w:rsidRDefault="00B25803" w:rsidP="00B25803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264" w:hanging="181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tool, urine, bloo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B4820" w14:textId="723D92D5" w:rsidR="000141DC" w:rsidRPr="000141DC" w:rsidRDefault="000141DC" w:rsidP="00A96DC1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255" w:hanging="177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Lab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-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or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ield-based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olecular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t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est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B569" w14:textId="3F36ED1D" w:rsidR="003411F3" w:rsidRPr="003411F3" w:rsidRDefault="003411F3" w:rsidP="000141DC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305" w:hanging="21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ny research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grade PCR system</w:t>
            </w:r>
          </w:p>
          <w:p w14:paraId="0ECE696B" w14:textId="77777777" w:rsidR="00B85023" w:rsidRPr="00B85023" w:rsidRDefault="003411F3" w:rsidP="000141DC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305" w:hanging="21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Targeted applications have not been qualified.</w:t>
            </w:r>
          </w:p>
          <w:p w14:paraId="1FAEF368" w14:textId="77777777" w:rsidR="000141DC" w:rsidRPr="000141DC" w:rsidRDefault="00B85023" w:rsidP="000141DC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305" w:hanging="21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OC applications have not been qualified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CA5D7" w14:textId="77777777" w:rsidR="000141DC" w:rsidRPr="003411F3" w:rsidRDefault="00314601" w:rsidP="000141DC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256" w:hanging="161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o c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ommercial </w:t>
            </w:r>
            <w:r w:rsidR="00B8502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diagnostic 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roducts available</w:t>
            </w:r>
          </w:p>
          <w:p w14:paraId="0132E068" w14:textId="39335591" w:rsidR="003411F3" w:rsidRPr="00B85023" w:rsidRDefault="003411F3" w:rsidP="000141DC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256" w:hanging="161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Limited field demonstrations of research tools</w:t>
            </w:r>
          </w:p>
          <w:p w14:paraId="17D7AB35" w14:textId="4FC8DC61" w:rsidR="00B85023" w:rsidRPr="000141DC" w:rsidRDefault="00B85023" w:rsidP="00A96DC1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256" w:hanging="161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 few RT-PCR reagent kits have been introduced for research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only and veterinary us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D749" w14:textId="67BB500D" w:rsidR="000141DC" w:rsidRPr="000141DC" w:rsidRDefault="000141DC" w:rsidP="000141DC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304" w:hanging="19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MDA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topping</w:t>
            </w:r>
          </w:p>
          <w:p w14:paraId="0B82F85B" w14:textId="17FAEDB9" w:rsidR="000141DC" w:rsidRPr="000141DC" w:rsidRDefault="000141DC" w:rsidP="009032CD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304" w:hanging="19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Post-MDA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urveillance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7B59" w14:textId="2E35F71D" w:rsidR="000141DC" w:rsidRPr="000141DC" w:rsidRDefault="0096710D" w:rsidP="00CD568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NOT PRIORITIZED AT THIS TIME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br/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br/>
              <w:t xml:space="preserve">• </w:t>
            </w:r>
            <w:r w:rsidR="000141DC" w:rsidRPr="000141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Near Term</w:t>
            </w:r>
            <w:r w:rsidR="000141DC" w:rsidRPr="00A96DC1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8"/>
              </w:rPr>
              <w:t>: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o action needed at this time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. 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</w:t>
            </w:r>
            <w:r w:rsidR="00CD5685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ucleic acid amplification tests (NAAT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</w:t>
            </w:r>
            <w:r w:rsidR="00CD5685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)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are judged to be too far upstream in the product development process at this time to prioritize over circulating antigen tests.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br/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br/>
              <w:t xml:space="preserve">• </w:t>
            </w:r>
            <w:r w:rsidR="000141DC" w:rsidRPr="000141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Long</w:t>
            </w:r>
            <w:r w:rsidR="009032CD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0141DC" w:rsidRPr="000141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term</w:t>
            </w:r>
            <w:r w:rsidR="000141DC" w:rsidRPr="00A96DC1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8"/>
              </w:rPr>
              <w:t>: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314601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Track progress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and landscape of new commercial </w:t>
            </w:r>
            <w:r w:rsidR="00314601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test options. 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Development of evaluation of NAATs with lower cost and complexity may be considered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if circulating antigen test development stalls.</w:t>
            </w:r>
            <w:r w:rsidR="005E5CF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Dra1 121-bp tandem repeats is probably best probe candidate if further development becomes a priority.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Multiplexing of NAATs with other </w:t>
            </w:r>
            <w:r w:rsidR="00CD5685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neglected tropical diseases </w:t>
            </w:r>
            <w:r w:rsidR="0031460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(most notably STH) may become a priority as tools for those diseases are developed, and that may be easier with a NAAT than with an antigen detecti</w:t>
            </w:r>
            <w:r w:rsid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on immunoassay</w:t>
            </w:r>
          </w:p>
        </w:tc>
      </w:tr>
      <w:tr w:rsidR="000A2418" w:rsidRPr="00113B2C" w14:paraId="4DA3185E" w14:textId="77777777" w:rsidTr="00CD5685">
        <w:trPr>
          <w:trHeight w:val="455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36BE" w14:textId="77777777" w:rsidR="000141DC" w:rsidRPr="00113B2C" w:rsidRDefault="00B85023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13B2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chistosome</w:t>
            </w:r>
            <w:proofErr w:type="spellEnd"/>
            <w:r w:rsidR="000141DC" w:rsidRPr="00113B2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 Antigens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4FEF2" w14:textId="77777777" w:rsidR="000141DC" w:rsidRPr="00113B2C" w:rsidRDefault="000141DC" w:rsidP="000141DC">
            <w:pPr>
              <w:numPr>
                <w:ilvl w:val="0"/>
                <w:numId w:val="3"/>
              </w:numPr>
              <w:spacing w:after="0" w:line="240" w:lineRule="auto"/>
              <w:ind w:left="145" w:hanging="155"/>
              <w:contextualSpacing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nfection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587A5" w14:textId="6AC0F7C2" w:rsidR="003411F3" w:rsidRPr="00113B2C" w:rsidRDefault="003411F3" w:rsidP="00113B2C">
            <w:pPr>
              <w:numPr>
                <w:ilvl w:val="0"/>
                <w:numId w:val="3"/>
              </w:numPr>
              <w:spacing w:after="0" w:line="240" w:lineRule="auto"/>
              <w:ind w:left="255" w:hanging="16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CAA: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h</w:t>
            </w:r>
            <w:r w:rsidR="00FC6229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ighly 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genus specific, suitable for all 3 major human </w:t>
            </w:r>
            <w:r w:rsidRPr="00113B2C">
              <w:rPr>
                <w:rFonts w:ascii="Calibri" w:eastAsia="Times New Roman" w:hAnsi="Calibri" w:cs="Arial"/>
                <w:i/>
                <w:color w:val="000000"/>
                <w:kern w:val="24"/>
                <w:sz w:val="18"/>
                <w:szCs w:val="18"/>
              </w:rPr>
              <w:t>Schistoma spp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., moderately abundant in blood and urine (independent of ova and parasites)</w:t>
            </w:r>
            <w:r w:rsidR="00FC6229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, very stable</w:t>
            </w:r>
          </w:p>
          <w:p w14:paraId="240196FD" w14:textId="07EDBFE5" w:rsidR="000141DC" w:rsidRPr="00113B2C" w:rsidRDefault="003411F3" w:rsidP="00113B2C">
            <w:pPr>
              <w:numPr>
                <w:ilvl w:val="0"/>
                <w:numId w:val="3"/>
              </w:numPr>
              <w:spacing w:after="0" w:line="240" w:lineRule="auto"/>
              <w:ind w:left="255" w:hanging="16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CA</w:t>
            </w:r>
            <w:r w:rsidR="00FC6229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: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</w:t>
            </w:r>
            <w:r w:rsidR="00FC6229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airly genus specific, sensitive only for </w:t>
            </w:r>
            <w:r w:rsidR="00FC6229" w:rsidRPr="00113B2C">
              <w:rPr>
                <w:rFonts w:ascii="Calibri" w:eastAsia="Times New Roman" w:hAnsi="Calibri" w:cs="Arial"/>
                <w:i/>
                <w:color w:val="000000"/>
                <w:kern w:val="24"/>
                <w:sz w:val="18"/>
                <w:szCs w:val="18"/>
              </w:rPr>
              <w:t xml:space="preserve">S. </w:t>
            </w:r>
            <w:proofErr w:type="spellStart"/>
            <w:r w:rsidR="00FC6229" w:rsidRPr="00113B2C">
              <w:rPr>
                <w:rFonts w:ascii="Calibri" w:eastAsia="Times New Roman" w:hAnsi="Calibri" w:cs="Arial"/>
                <w:i/>
                <w:color w:val="000000"/>
                <w:kern w:val="24"/>
                <w:sz w:val="18"/>
                <w:szCs w:val="18"/>
              </w:rPr>
              <w:t>mansoni</w:t>
            </w:r>
            <w:proofErr w:type="spellEnd"/>
            <w:r w:rsidR="00FC6229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, moderately abundant in blood and urine (independent of ova and parasites)</w:t>
            </w:r>
          </w:p>
          <w:p w14:paraId="6C0A3DC7" w14:textId="46E775AE" w:rsidR="003411F3" w:rsidRPr="00113B2C" w:rsidRDefault="003411F3" w:rsidP="00113B2C">
            <w:pPr>
              <w:numPr>
                <w:ilvl w:val="0"/>
                <w:numId w:val="3"/>
              </w:numPr>
              <w:spacing w:after="0" w:line="240" w:lineRule="auto"/>
              <w:ind w:left="255" w:hanging="16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EA</w:t>
            </w:r>
            <w:r w:rsidR="00FC6229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: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</w:t>
            </w:r>
            <w:r w:rsidR="00FC6229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omplex, unpurified antigen preparation associated with presence of ova in sample</w:t>
            </w:r>
          </w:p>
          <w:p w14:paraId="5FF0DB46" w14:textId="16128AB1" w:rsidR="00297EE1" w:rsidRPr="00113B2C" w:rsidRDefault="00297EE1" w:rsidP="00A96DC1">
            <w:pPr>
              <w:numPr>
                <w:ilvl w:val="0"/>
                <w:numId w:val="3"/>
              </w:numPr>
              <w:spacing w:after="0" w:line="240" w:lineRule="auto"/>
              <w:ind w:left="255" w:hanging="16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PGM, RAD23: newly discovered (2015) by proteomics, </w:t>
            </w:r>
            <w:r w:rsidR="00A118DE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elatively uncharacteriz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9007F" w14:textId="77777777" w:rsidR="000141DC" w:rsidRPr="00113B2C" w:rsidRDefault="00FC6229" w:rsidP="00113B2C">
            <w:pPr>
              <w:numPr>
                <w:ilvl w:val="0"/>
                <w:numId w:val="3"/>
              </w:numPr>
              <w:spacing w:after="0" w:line="240" w:lineRule="auto"/>
              <w:ind w:left="225" w:hanging="181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Blood, urine, stool, saliv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4C979" w14:textId="77777777" w:rsidR="001B286C" w:rsidRPr="00113B2C" w:rsidRDefault="00FC6229" w:rsidP="001B286C">
            <w:pPr>
              <w:numPr>
                <w:ilvl w:val="0"/>
                <w:numId w:val="3"/>
              </w:numPr>
              <w:spacing w:after="0" w:line="240" w:lineRule="auto"/>
              <w:ind w:left="255" w:hanging="177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ntigen detection immunoassay (RDT, ELISA</w:t>
            </w:r>
            <w:r w:rsidR="00A118DE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, etc.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20FC9" w14:textId="77777777" w:rsidR="000141DC" w:rsidRPr="00113B2C" w:rsidRDefault="00FC6229" w:rsidP="00113B2C">
            <w:pPr>
              <w:numPr>
                <w:ilvl w:val="0"/>
                <w:numId w:val="3"/>
              </w:numPr>
              <w:spacing w:after="0" w:line="240" w:lineRule="auto"/>
              <w:ind w:left="255" w:hanging="18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ny ELISA platform (research or commercial)</w:t>
            </w:r>
          </w:p>
          <w:p w14:paraId="61C449FD" w14:textId="486A4397" w:rsidR="000141DC" w:rsidRPr="00113B2C" w:rsidRDefault="00FC6229" w:rsidP="00113B2C">
            <w:pPr>
              <w:numPr>
                <w:ilvl w:val="0"/>
                <w:numId w:val="3"/>
              </w:numPr>
              <w:spacing w:after="0" w:line="240" w:lineRule="auto"/>
              <w:ind w:left="255" w:hanging="18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ny RDT</w:t>
            </w:r>
            <w:r w:rsidR="00A118DE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for best </w:t>
            </w:r>
            <w:r w:rsidR="00CD5685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limit of detection</w:t>
            </w:r>
            <w:r w:rsidR="00A118DE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, a reader may be required)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: CCA commercialized by </w:t>
            </w:r>
            <w:r w:rsidR="00A118DE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apid Medical Diagnostics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</w:t>
            </w:r>
            <w:r w:rsidR="00A118DE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Pretoria, 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SA), CAA-UCP in development by IMS/LUMC, Veritor CAA in development by Becton Dickenson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BD)</w:t>
            </w:r>
            <w:r w:rsidR="00A118DE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San Diego, USA)</w:t>
            </w:r>
          </w:p>
          <w:p w14:paraId="4257630D" w14:textId="77777777" w:rsidR="00FC6229" w:rsidRPr="00113B2C" w:rsidRDefault="00FC6229" w:rsidP="00113B2C">
            <w:pPr>
              <w:numPr>
                <w:ilvl w:val="0"/>
                <w:numId w:val="3"/>
              </w:numPr>
              <w:spacing w:after="0" w:line="240" w:lineRule="auto"/>
              <w:ind w:left="255" w:hanging="18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EA used in elimination in Egypt from TBI research product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FB208" w14:textId="77777777" w:rsidR="000141DC" w:rsidRPr="00113B2C" w:rsidRDefault="000141DC" w:rsidP="00113B2C">
            <w:pPr>
              <w:numPr>
                <w:ilvl w:val="0"/>
                <w:numId w:val="3"/>
              </w:numPr>
              <w:tabs>
                <w:tab w:val="clear" w:pos="450"/>
              </w:tabs>
              <w:spacing w:after="0" w:line="240" w:lineRule="auto"/>
              <w:ind w:left="255" w:hanging="16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ommercial products available</w:t>
            </w:r>
            <w:r w:rsidR="0008674F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CCA-RDT)</w:t>
            </w:r>
          </w:p>
          <w:p w14:paraId="16DD9B40" w14:textId="77777777" w:rsidR="00FC6229" w:rsidRPr="00113B2C" w:rsidRDefault="00FC6229" w:rsidP="00113B2C">
            <w:pPr>
              <w:numPr>
                <w:ilvl w:val="0"/>
                <w:numId w:val="3"/>
              </w:numPr>
              <w:tabs>
                <w:tab w:val="clear" w:pos="450"/>
              </w:tabs>
              <w:spacing w:after="0" w:line="240" w:lineRule="auto"/>
              <w:ind w:left="255" w:hanging="16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ew products in development</w:t>
            </w:r>
            <w:r w:rsidR="0008674F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CAA RDTS)</w:t>
            </w:r>
          </w:p>
          <w:p w14:paraId="4E999E85" w14:textId="77777777" w:rsidR="00FC6229" w:rsidRPr="00113B2C" w:rsidRDefault="00FC6229" w:rsidP="00113B2C">
            <w:pPr>
              <w:numPr>
                <w:ilvl w:val="0"/>
                <w:numId w:val="3"/>
              </w:numPr>
              <w:tabs>
                <w:tab w:val="clear" w:pos="450"/>
              </w:tabs>
              <w:spacing w:after="0" w:line="240" w:lineRule="auto"/>
              <w:ind w:left="255" w:hanging="16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esearch “home-brews” common</w:t>
            </w:r>
          </w:p>
          <w:p w14:paraId="76633DF6" w14:textId="77777777" w:rsidR="0008674F" w:rsidRPr="00113B2C" w:rsidRDefault="00A118DE" w:rsidP="00113B2C">
            <w:pPr>
              <w:numPr>
                <w:ilvl w:val="0"/>
                <w:numId w:val="3"/>
              </w:numPr>
              <w:tabs>
                <w:tab w:val="clear" w:pos="450"/>
              </w:tabs>
              <w:spacing w:after="0" w:line="240" w:lineRule="auto"/>
              <w:ind w:left="255" w:hanging="16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ecent discovery of new Ag</w:t>
            </w:r>
          </w:p>
          <w:p w14:paraId="584D0AEA" w14:textId="77777777" w:rsidR="00A118DE" w:rsidRPr="00113B2C" w:rsidRDefault="0008674F" w:rsidP="00113B2C">
            <w:pPr>
              <w:numPr>
                <w:ilvl w:val="0"/>
                <w:numId w:val="3"/>
              </w:numPr>
              <w:tabs>
                <w:tab w:val="clear" w:pos="450"/>
              </w:tabs>
              <w:spacing w:after="0" w:line="240" w:lineRule="auto"/>
              <w:ind w:left="255" w:hanging="16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ield demon-</w:t>
            </w:r>
            <w:proofErr w:type="spellStart"/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trations</w:t>
            </w:r>
            <w:proofErr w:type="spellEnd"/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of newly developed CAA UCP RDT</w:t>
            </w:r>
            <w:r w:rsidR="00A118DE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8994A" w14:textId="605F6FDB" w:rsidR="000141DC" w:rsidRPr="00113B2C" w:rsidRDefault="000141DC" w:rsidP="00113B2C">
            <w:pPr>
              <w:numPr>
                <w:ilvl w:val="0"/>
                <w:numId w:val="3"/>
              </w:numPr>
              <w:tabs>
                <w:tab w:val="clear" w:pos="450"/>
              </w:tabs>
              <w:spacing w:after="0" w:line="240" w:lineRule="auto"/>
              <w:ind w:left="255" w:hanging="19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MDA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topping</w:t>
            </w:r>
          </w:p>
          <w:p w14:paraId="450D5D09" w14:textId="4853104E" w:rsidR="000141DC" w:rsidRPr="00113B2C" w:rsidRDefault="000141DC" w:rsidP="009032CD">
            <w:pPr>
              <w:numPr>
                <w:ilvl w:val="0"/>
                <w:numId w:val="3"/>
              </w:numPr>
              <w:tabs>
                <w:tab w:val="clear" w:pos="450"/>
              </w:tabs>
              <w:spacing w:after="0" w:line="240" w:lineRule="auto"/>
              <w:ind w:left="255" w:hanging="19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Post-MDA </w:t>
            </w:r>
            <w:r w:rsidR="009032CD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urveillance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021B" w14:textId="77777777" w:rsidR="00A118DE" w:rsidRPr="00113B2C" w:rsidRDefault="00807EB1" w:rsidP="000141DC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u w:val="single"/>
              </w:rPr>
            </w:pPr>
            <w:r w:rsidRPr="00113B2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 xml:space="preserve">PRIORITIZED </w:t>
            </w:r>
          </w:p>
          <w:p w14:paraId="03D88580" w14:textId="20DCC40E" w:rsidR="000A2418" w:rsidRPr="00113B2C" w:rsidRDefault="000141DC" w:rsidP="000141DC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br/>
              <w:t xml:space="preserve">• </w:t>
            </w:r>
            <w:r w:rsidRPr="00113B2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Near term</w:t>
            </w:r>
            <w:r w:rsidRPr="00A96DC1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8"/>
              </w:rPr>
              <w:t>: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807EB1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ontinue to work with BD and IMS/LUMC to develop a high</w:t>
            </w:r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-</w:t>
            </w:r>
            <w:r w:rsidR="00807EB1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ensitivity CAA RDT that meets minimal TPP attributes</w:t>
            </w:r>
            <w:r w:rsidR="000A2418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.</w:t>
            </w:r>
            <w:r w:rsidR="00807EB1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Continue to support SCORE and others in field evaluation of CCA in </w:t>
            </w:r>
            <w:r w:rsidR="00807EB1" w:rsidRPr="00113B2C">
              <w:rPr>
                <w:rFonts w:ascii="Calibri" w:eastAsia="Times New Roman" w:hAnsi="Calibri" w:cs="Arial"/>
                <w:i/>
                <w:color w:val="000000"/>
                <w:kern w:val="24"/>
                <w:sz w:val="18"/>
                <w:szCs w:val="18"/>
              </w:rPr>
              <w:t xml:space="preserve">S. </w:t>
            </w:r>
            <w:proofErr w:type="spellStart"/>
            <w:r w:rsidR="00807EB1" w:rsidRPr="00113B2C">
              <w:rPr>
                <w:rFonts w:ascii="Calibri" w:eastAsia="Times New Roman" w:hAnsi="Calibri" w:cs="Arial"/>
                <w:i/>
                <w:color w:val="000000"/>
                <w:kern w:val="24"/>
                <w:sz w:val="18"/>
                <w:szCs w:val="18"/>
              </w:rPr>
              <w:t>mansoni</w:t>
            </w:r>
            <w:proofErr w:type="spellEnd"/>
            <w:r w:rsidR="00807EB1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endemic regions.</w:t>
            </w:r>
          </w:p>
          <w:p w14:paraId="2486421D" w14:textId="358225A2" w:rsidR="000141DC" w:rsidRPr="00113B2C" w:rsidRDefault="000141DC" w:rsidP="00CD568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br/>
              <w:t xml:space="preserve">• </w:t>
            </w:r>
            <w:r w:rsidRPr="00113B2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Long term</w:t>
            </w:r>
            <w:r w:rsidRPr="00A96DC1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8"/>
              </w:rPr>
              <w:t>:</w:t>
            </w:r>
            <w:r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807EB1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upport further improvements of LOD down to the ideal TPP target through development of pre-concentration technologies (on or off</w:t>
            </w:r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807EB1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trip) for CAA RDTs</w:t>
            </w:r>
            <w:r w:rsidR="005E5CF4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.  Support multiplexing of CAA with </w:t>
            </w:r>
            <w:proofErr w:type="spellStart"/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</w:t>
            </w:r>
            <w:r w:rsidR="00B85023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histosome</w:t>
            </w:r>
            <w:proofErr w:type="spellEnd"/>
            <w:r w:rsidR="005E5CF4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antibodies (for the post</w:t>
            </w:r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-</w:t>
            </w:r>
            <w:r w:rsidR="005E5CF4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elimination use case) or with other </w:t>
            </w:r>
            <w:r w:rsidR="00CD5685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eglected tropical diseases</w:t>
            </w:r>
            <w:r w:rsidR="005E5CF4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esp</w:t>
            </w:r>
            <w:r w:rsidR="00CD5685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ecially</w:t>
            </w:r>
            <w:r w:rsidR="005E5CF4" w:rsidRP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STH)</w:t>
            </w:r>
          </w:p>
        </w:tc>
      </w:tr>
      <w:tr w:rsidR="000A2418" w:rsidRPr="000141DC" w14:paraId="77D40606" w14:textId="77777777" w:rsidTr="00113B2C">
        <w:trPr>
          <w:trHeight w:val="482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AB315" w14:textId="77777777" w:rsidR="000141DC" w:rsidRPr="000141DC" w:rsidRDefault="000141DC" w:rsidP="000141D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lastRenderedPageBreak/>
              <w:t>Host Antibody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4D371" w14:textId="77777777" w:rsidR="000141DC" w:rsidRPr="000141DC" w:rsidRDefault="000141DC" w:rsidP="000141DC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145" w:hanging="155"/>
              <w:contextualSpacing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Exposure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7355" w14:textId="7B135C40" w:rsidR="000141DC" w:rsidRPr="00297EE1" w:rsidRDefault="000141DC" w:rsidP="00113B2C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55" w:hanging="18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297EE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α-</w:t>
            </w:r>
            <w:proofErr w:type="spellStart"/>
            <w:r w:rsidR="00297EE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mCTF</w:t>
            </w:r>
            <w:proofErr w:type="spellEnd"/>
            <w:r w:rsidR="0004468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:  detected with complex and </w:t>
            </w:r>
            <w:r w:rsidR="00B45E8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relatively </w:t>
            </w:r>
            <w:r w:rsidR="0004468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uncharacterized Ag reagent, </w:t>
            </w:r>
            <w:proofErr w:type="spellStart"/>
            <w:r w:rsidR="0004468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mCTF</w:t>
            </w:r>
            <w:proofErr w:type="spellEnd"/>
            <w:r w:rsidR="0004468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Ag is cheaper and easier to obtain than ova</w:t>
            </w:r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-</w:t>
            </w:r>
            <w:r w:rsidR="0004468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and parasite</w:t>
            </w:r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-</w:t>
            </w:r>
            <w:r w:rsidR="0004468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derived material, not capable of differentiating active infection from past exposure</w:t>
            </w:r>
          </w:p>
          <w:p w14:paraId="7BA5898C" w14:textId="77777777" w:rsidR="00297EE1" w:rsidRPr="000141DC" w:rsidRDefault="00297EE1" w:rsidP="00113B2C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55" w:hanging="18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α-AWA, α-SEA, </w:t>
            </w:r>
            <w:r w:rsidR="00B45E8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α-CEF6, α-</w:t>
            </w:r>
            <w:proofErr w:type="spellStart"/>
            <w:r w:rsidR="00B45E8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BgA</w:t>
            </w:r>
            <w:proofErr w:type="spellEnd"/>
            <w:r w:rsidR="00B45E8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and others): detected with complex and relatively uncharacterized Ag reagent, Ag are obtained from homogenized parasites and snails with little or no purification, not capable of differentiating active infection from past exposur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C1DD" w14:textId="77777777" w:rsidR="000141DC" w:rsidRPr="000141DC" w:rsidRDefault="00044683" w:rsidP="00044683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64" w:hanging="181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Bloo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BF476" w14:textId="77777777" w:rsidR="000141DC" w:rsidRPr="001B286C" w:rsidRDefault="00A118DE" w:rsidP="000141DC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55" w:hanging="177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ntibody detection immunoassay (RDT, ELISA, etc.)</w:t>
            </w:r>
          </w:p>
          <w:p w14:paraId="59ADF6AF" w14:textId="77777777" w:rsidR="001B286C" w:rsidRPr="000141DC" w:rsidRDefault="001B286C" w:rsidP="000141DC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55" w:hanging="177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ote: IHA, COPT, DDIA</w:t>
            </w:r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and other older techniques are out of scope (see text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D6AAC" w14:textId="77777777" w:rsidR="000141DC" w:rsidRPr="000141DC" w:rsidRDefault="00A118DE" w:rsidP="00113B2C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55" w:hanging="16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ny ELISA platform (research or commercial)</w:t>
            </w:r>
            <w:r w:rsidR="000141DC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                                         </w:t>
            </w:r>
          </w:p>
          <w:p w14:paraId="26520CD2" w14:textId="30C7021B" w:rsidR="000141DC" w:rsidRPr="000141DC" w:rsidRDefault="00A118DE" w:rsidP="0086315B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55" w:hanging="160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ny RDT</w:t>
            </w:r>
            <w:r w:rsidR="00B45E8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; </w:t>
            </w:r>
            <w:proofErr w:type="spellStart"/>
            <w:r w:rsidR="00B45E8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mCTF</w:t>
            </w:r>
            <w:proofErr w:type="spellEnd"/>
            <w:r w:rsidR="00B45E8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is unde</w:t>
            </w:r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</w:t>
            </w:r>
            <w:r w:rsidR="00B45E8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active development at Omega Diagnostics</w:t>
            </w:r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with </w:t>
            </w:r>
            <w:proofErr w:type="spellStart"/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BioGlab</w:t>
            </w:r>
            <w:proofErr w:type="spellEnd"/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both UK).  Previous development at Vision Diagnostics with </w:t>
            </w:r>
            <w:proofErr w:type="spellStart"/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BioGlab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2A0F2" w14:textId="77777777" w:rsidR="0008674F" w:rsidRPr="00FC6229" w:rsidRDefault="0008674F" w:rsidP="0008674F">
            <w:pPr>
              <w:numPr>
                <w:ilvl w:val="0"/>
                <w:numId w:val="3"/>
              </w:numPr>
              <w:spacing w:after="0" w:line="240" w:lineRule="auto"/>
              <w:ind w:left="256" w:hanging="161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New products in development </w:t>
            </w:r>
            <w:r w:rsidR="001B286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α-</w:t>
            </w: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mCTF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RDT</w:t>
            </w:r>
            <w:r w:rsidR="001B286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)</w:t>
            </w:r>
          </w:p>
          <w:p w14:paraId="29A5276D" w14:textId="77777777" w:rsidR="000141DC" w:rsidRPr="0008674F" w:rsidRDefault="0008674F" w:rsidP="000141DC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56" w:hanging="161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esearch “home brews” are common</w:t>
            </w:r>
          </w:p>
          <w:p w14:paraId="3FE64D53" w14:textId="5DA8A424" w:rsidR="0008674F" w:rsidRPr="000141DC" w:rsidRDefault="0008674F" w:rsidP="0086315B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56" w:hanging="161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Limited field demonstrations of α-</w:t>
            </w: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mCTF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RD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142FF" w14:textId="29ADED38" w:rsidR="000141DC" w:rsidRPr="000141DC" w:rsidRDefault="000141DC" w:rsidP="0086315B">
            <w:pPr>
              <w:numPr>
                <w:ilvl w:val="0"/>
                <w:numId w:val="4"/>
              </w:numPr>
              <w:tabs>
                <w:tab w:val="clear" w:pos="720"/>
              </w:tabs>
              <w:spacing w:after="0" w:line="240" w:lineRule="auto"/>
              <w:ind w:left="255" w:hanging="199"/>
              <w:contextualSpacing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Post-MDA </w:t>
            </w:r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urveillance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3DBF2" w14:textId="77777777" w:rsidR="001B286C" w:rsidRDefault="000141DC" w:rsidP="001B286C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u w:val="single"/>
              </w:rPr>
            </w:pPr>
            <w:r w:rsidRPr="000141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NOT PRIORITIZED AT THIS TIME</w:t>
            </w:r>
          </w:p>
          <w:p w14:paraId="1579AC4F" w14:textId="0AE6D603" w:rsidR="000141DC" w:rsidRPr="000141DC" w:rsidRDefault="000141DC" w:rsidP="0086315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br/>
              <w:t xml:space="preserve">• </w:t>
            </w:r>
            <w:r w:rsidRPr="000141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Near term: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Track progress and maintain communication with </w:t>
            </w:r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Omega and </w:t>
            </w:r>
            <w:proofErr w:type="spellStart"/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BioGlab</w:t>
            </w:r>
            <w:proofErr w:type="spellEnd"/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.</w:t>
            </w:r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Support (without investment) development of α-</w:t>
            </w:r>
            <w:proofErr w:type="spellStart"/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mCTF</w:t>
            </w:r>
            <w:proofErr w:type="spellEnd"/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RDT and field studies that establish utility.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br/>
              <w:t xml:space="preserve">  </w:t>
            </w:r>
            <w:r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br/>
              <w:t xml:space="preserve">• </w:t>
            </w:r>
            <w:r w:rsidRPr="000141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Long term: </w:t>
            </w:r>
            <w:r w:rsidR="0008674F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Track progress</w:t>
            </w:r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and landscape of new commercial </w:t>
            </w:r>
            <w:r w:rsidR="0008674F" w:rsidRPr="000141D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test options. </w:t>
            </w:r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f α-</w:t>
            </w:r>
            <w:proofErr w:type="spellStart"/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mCTF</w:t>
            </w:r>
            <w:proofErr w:type="spellEnd"/>
            <w:r w:rsidR="0008674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proves to be a</w:t>
            </w:r>
            <w:r w:rsidR="001B286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useful analyte, a biplex with CAA on an RDT could be useful to create the most</w:t>
            </w:r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-</w:t>
            </w:r>
            <w:r w:rsidR="001B286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</w:t>
            </w:r>
            <w:r w:rsidR="00113B2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curate post-elimination tool</w:t>
            </w:r>
            <w:r w:rsidR="0086315B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.</w:t>
            </w:r>
          </w:p>
        </w:tc>
      </w:tr>
    </w:tbl>
    <w:p w14:paraId="1BF7FE48" w14:textId="77777777" w:rsidR="000C4ACA" w:rsidRDefault="000C4ACA" w:rsidP="00113B2C"/>
    <w:p w14:paraId="341FFDA8" w14:textId="375B07B8" w:rsidR="00940D6F" w:rsidRPr="00940D6F" w:rsidRDefault="00940D6F" w:rsidP="00113B2C">
      <w:pPr>
        <w:rPr>
          <w:sz w:val="20"/>
        </w:rPr>
      </w:pPr>
      <w:r w:rsidRPr="00940D6F">
        <w:rPr>
          <w:sz w:val="20"/>
        </w:rPr>
        <w:t xml:space="preserve">Abbreviations: IHA = indirect </w:t>
      </w:r>
      <w:proofErr w:type="spellStart"/>
      <w:r w:rsidRPr="00940D6F">
        <w:rPr>
          <w:sz w:val="20"/>
        </w:rPr>
        <w:t>hemagglutination</w:t>
      </w:r>
      <w:proofErr w:type="spellEnd"/>
      <w:r w:rsidRPr="00940D6F">
        <w:rPr>
          <w:sz w:val="20"/>
        </w:rPr>
        <w:t xml:space="preserve"> assay; COPT = </w:t>
      </w:r>
      <w:proofErr w:type="spellStart"/>
      <w:r w:rsidRPr="00940D6F">
        <w:rPr>
          <w:sz w:val="20"/>
        </w:rPr>
        <w:t>circumoval</w:t>
      </w:r>
      <w:proofErr w:type="spellEnd"/>
      <w:r w:rsidRPr="00940D6F">
        <w:rPr>
          <w:sz w:val="20"/>
        </w:rPr>
        <w:t xml:space="preserve"> precipitin test; DDIA = dipstick dye immunoassay; </w:t>
      </w:r>
      <w:proofErr w:type="spellStart"/>
      <w:r w:rsidRPr="00940D6F">
        <w:rPr>
          <w:sz w:val="20"/>
        </w:rPr>
        <w:t>SmCTF</w:t>
      </w:r>
      <w:proofErr w:type="spellEnd"/>
      <w:r w:rsidRPr="00940D6F">
        <w:rPr>
          <w:sz w:val="20"/>
        </w:rPr>
        <w:t xml:space="preserve"> = </w:t>
      </w:r>
      <w:r w:rsidRPr="00940D6F">
        <w:rPr>
          <w:i/>
          <w:sz w:val="20"/>
        </w:rPr>
        <w:t xml:space="preserve">S. </w:t>
      </w:r>
      <w:proofErr w:type="spellStart"/>
      <w:r w:rsidRPr="00940D6F">
        <w:rPr>
          <w:i/>
          <w:sz w:val="20"/>
        </w:rPr>
        <w:t>mansoni</w:t>
      </w:r>
      <w:proofErr w:type="spellEnd"/>
      <w:r w:rsidRPr="00940D6F">
        <w:rPr>
          <w:sz w:val="20"/>
        </w:rPr>
        <w:t xml:space="preserve"> </w:t>
      </w:r>
      <w:proofErr w:type="spellStart"/>
      <w:r w:rsidRPr="00940D6F">
        <w:rPr>
          <w:sz w:val="20"/>
        </w:rPr>
        <w:t>cercarial</w:t>
      </w:r>
      <w:proofErr w:type="spellEnd"/>
      <w:r w:rsidRPr="00940D6F">
        <w:rPr>
          <w:sz w:val="20"/>
        </w:rPr>
        <w:t xml:space="preserve"> transformation fluid</w:t>
      </w:r>
    </w:p>
    <w:sectPr w:rsidR="00940D6F" w:rsidRPr="00940D6F" w:rsidSect="000A2418">
      <w:pgSz w:w="15840" w:h="12240" w:orient="landscape"/>
      <w:pgMar w:top="27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743548"/>
    <w:multiLevelType w:val="hybridMultilevel"/>
    <w:tmpl w:val="790C5C0A"/>
    <w:lvl w:ilvl="0" w:tplc="4740CC86">
      <w:start w:val="1"/>
      <w:numFmt w:val="bullet"/>
      <w:lvlText w:val="•"/>
      <w:lvlJc w:val="left"/>
      <w:pPr>
        <w:tabs>
          <w:tab w:val="num" w:pos="450"/>
        </w:tabs>
        <w:ind w:left="450" w:hanging="360"/>
      </w:pPr>
      <w:rPr>
        <w:rFonts w:ascii="Calibri" w:hAnsi="Calibri" w:hint="default"/>
      </w:rPr>
    </w:lvl>
    <w:lvl w:ilvl="1" w:tplc="E9EEF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D0A23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8E22C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25E0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47063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5749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31A7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E9C3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36E767B4"/>
    <w:multiLevelType w:val="hybridMultilevel"/>
    <w:tmpl w:val="864A237A"/>
    <w:lvl w:ilvl="0" w:tplc="82381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E9AE7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1BA23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D585C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9B250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4FA0D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3BC7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F427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FE25F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4F2755D0"/>
    <w:multiLevelType w:val="hybridMultilevel"/>
    <w:tmpl w:val="9AE6F69E"/>
    <w:lvl w:ilvl="0" w:tplc="915AC0A8">
      <w:start w:val="1"/>
      <w:numFmt w:val="bullet"/>
      <w:lvlText w:val="•"/>
      <w:lvlJc w:val="left"/>
      <w:pPr>
        <w:tabs>
          <w:tab w:val="num" w:pos="1350"/>
        </w:tabs>
        <w:ind w:left="1350" w:hanging="360"/>
      </w:pPr>
      <w:rPr>
        <w:rFonts w:ascii="Calibri" w:hAnsi="Calibri" w:hint="default"/>
      </w:rPr>
    </w:lvl>
    <w:lvl w:ilvl="1" w:tplc="7C3A2A4E" w:tentative="1">
      <w:start w:val="1"/>
      <w:numFmt w:val="bullet"/>
      <w:lvlText w:val="•"/>
      <w:lvlJc w:val="left"/>
      <w:pPr>
        <w:tabs>
          <w:tab w:val="num" w:pos="2070"/>
        </w:tabs>
        <w:ind w:left="2070" w:hanging="360"/>
      </w:pPr>
      <w:rPr>
        <w:rFonts w:ascii="Calibri" w:hAnsi="Calibri" w:hint="default"/>
      </w:rPr>
    </w:lvl>
    <w:lvl w:ilvl="2" w:tplc="61BE23BA" w:tentative="1">
      <w:start w:val="1"/>
      <w:numFmt w:val="bullet"/>
      <w:lvlText w:val="•"/>
      <w:lvlJc w:val="left"/>
      <w:pPr>
        <w:tabs>
          <w:tab w:val="num" w:pos="2790"/>
        </w:tabs>
        <w:ind w:left="2790" w:hanging="360"/>
      </w:pPr>
      <w:rPr>
        <w:rFonts w:ascii="Calibri" w:hAnsi="Calibri" w:hint="default"/>
      </w:rPr>
    </w:lvl>
    <w:lvl w:ilvl="3" w:tplc="F7BC7C2C" w:tentative="1">
      <w:start w:val="1"/>
      <w:numFmt w:val="bullet"/>
      <w:lvlText w:val="•"/>
      <w:lvlJc w:val="left"/>
      <w:pPr>
        <w:tabs>
          <w:tab w:val="num" w:pos="3510"/>
        </w:tabs>
        <w:ind w:left="3510" w:hanging="360"/>
      </w:pPr>
      <w:rPr>
        <w:rFonts w:ascii="Calibri" w:hAnsi="Calibri" w:hint="default"/>
      </w:rPr>
    </w:lvl>
    <w:lvl w:ilvl="4" w:tplc="20A47B14" w:tentative="1">
      <w:start w:val="1"/>
      <w:numFmt w:val="bullet"/>
      <w:lvlText w:val="•"/>
      <w:lvlJc w:val="left"/>
      <w:pPr>
        <w:tabs>
          <w:tab w:val="num" w:pos="4230"/>
        </w:tabs>
        <w:ind w:left="4230" w:hanging="360"/>
      </w:pPr>
      <w:rPr>
        <w:rFonts w:ascii="Calibri" w:hAnsi="Calibri" w:hint="default"/>
      </w:rPr>
    </w:lvl>
    <w:lvl w:ilvl="5" w:tplc="0B529770" w:tentative="1">
      <w:start w:val="1"/>
      <w:numFmt w:val="bullet"/>
      <w:lvlText w:val="•"/>
      <w:lvlJc w:val="left"/>
      <w:pPr>
        <w:tabs>
          <w:tab w:val="num" w:pos="4950"/>
        </w:tabs>
        <w:ind w:left="4950" w:hanging="360"/>
      </w:pPr>
      <w:rPr>
        <w:rFonts w:ascii="Calibri" w:hAnsi="Calibri" w:hint="default"/>
      </w:rPr>
    </w:lvl>
    <w:lvl w:ilvl="6" w:tplc="132CD170" w:tentative="1">
      <w:start w:val="1"/>
      <w:numFmt w:val="bullet"/>
      <w:lvlText w:val="•"/>
      <w:lvlJc w:val="left"/>
      <w:pPr>
        <w:tabs>
          <w:tab w:val="num" w:pos="5670"/>
        </w:tabs>
        <w:ind w:left="5670" w:hanging="360"/>
      </w:pPr>
      <w:rPr>
        <w:rFonts w:ascii="Calibri" w:hAnsi="Calibri" w:hint="default"/>
      </w:rPr>
    </w:lvl>
    <w:lvl w:ilvl="7" w:tplc="7510576E" w:tentative="1">
      <w:start w:val="1"/>
      <w:numFmt w:val="bullet"/>
      <w:lvlText w:val="•"/>
      <w:lvlJc w:val="left"/>
      <w:pPr>
        <w:tabs>
          <w:tab w:val="num" w:pos="6390"/>
        </w:tabs>
        <w:ind w:left="6390" w:hanging="360"/>
      </w:pPr>
      <w:rPr>
        <w:rFonts w:ascii="Calibri" w:hAnsi="Calibri" w:hint="default"/>
      </w:rPr>
    </w:lvl>
    <w:lvl w:ilvl="8" w:tplc="8CF2AA14" w:tentative="1">
      <w:start w:val="1"/>
      <w:numFmt w:val="bullet"/>
      <w:lvlText w:val="•"/>
      <w:lvlJc w:val="left"/>
      <w:pPr>
        <w:tabs>
          <w:tab w:val="num" w:pos="7110"/>
        </w:tabs>
        <w:ind w:left="7110" w:hanging="360"/>
      </w:pPr>
      <w:rPr>
        <w:rFonts w:ascii="Calibri" w:hAnsi="Calibri" w:hint="default"/>
      </w:rPr>
    </w:lvl>
  </w:abstractNum>
  <w:abstractNum w:abstractNumId="3" w15:restartNumberingAfterBreak="0">
    <w:nsid w:val="600E5725"/>
    <w:multiLevelType w:val="hybridMultilevel"/>
    <w:tmpl w:val="FB8EFD60"/>
    <w:lvl w:ilvl="0" w:tplc="F5F68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9C2FB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BCCF6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7AE81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252C3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26C7F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592E7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1B24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A76BE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1DC"/>
    <w:rsid w:val="000141DC"/>
    <w:rsid w:val="00044683"/>
    <w:rsid w:val="0008674F"/>
    <w:rsid w:val="000A2418"/>
    <w:rsid w:val="000C4ACA"/>
    <w:rsid w:val="000F5D47"/>
    <w:rsid w:val="00113B2C"/>
    <w:rsid w:val="0011774D"/>
    <w:rsid w:val="001B286C"/>
    <w:rsid w:val="00290E20"/>
    <w:rsid w:val="00297EE1"/>
    <w:rsid w:val="002B0FD2"/>
    <w:rsid w:val="00314601"/>
    <w:rsid w:val="003411F3"/>
    <w:rsid w:val="005E5CF4"/>
    <w:rsid w:val="007673C5"/>
    <w:rsid w:val="00807EB1"/>
    <w:rsid w:val="0086315B"/>
    <w:rsid w:val="009032CD"/>
    <w:rsid w:val="00940D6F"/>
    <w:rsid w:val="0096710D"/>
    <w:rsid w:val="00A118DE"/>
    <w:rsid w:val="00A9077D"/>
    <w:rsid w:val="00A96DC1"/>
    <w:rsid w:val="00AA79F9"/>
    <w:rsid w:val="00AE71E9"/>
    <w:rsid w:val="00B25803"/>
    <w:rsid w:val="00B45E87"/>
    <w:rsid w:val="00B517AC"/>
    <w:rsid w:val="00B85023"/>
    <w:rsid w:val="00C11E49"/>
    <w:rsid w:val="00CD5685"/>
    <w:rsid w:val="00FC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68998"/>
  <w15:chartTrackingRefBased/>
  <w15:docId w15:val="{32D83BE9-1D22-43D4-BC69-2C9E070C1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2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2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2C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3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2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7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3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1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8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959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34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889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078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61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9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2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1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189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8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29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3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5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20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7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49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5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48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1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19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09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82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67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67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98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6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63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7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61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72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81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49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10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047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8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597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37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843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5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9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7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20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2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36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98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0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89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87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008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55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325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98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583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2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1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70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265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5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5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24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0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53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92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8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31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0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4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0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2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9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0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30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6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1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7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24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84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6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922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11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6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36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10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6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79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3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6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86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2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518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59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6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58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5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588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06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2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5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81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24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0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268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6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1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39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68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28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32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2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14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10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6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3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24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08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833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0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6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1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6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9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75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60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6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4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3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77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6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000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2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2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4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8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908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8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5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72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5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19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20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5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brandt, Amanda</dc:creator>
  <cp:keywords/>
  <dc:description/>
  <cp:lastModifiedBy>Vilbrandt, Amanda</cp:lastModifiedBy>
  <cp:revision>2</cp:revision>
  <cp:lastPrinted>2015-02-05T20:33:00Z</cp:lastPrinted>
  <dcterms:created xsi:type="dcterms:W3CDTF">2015-12-11T15:21:00Z</dcterms:created>
  <dcterms:modified xsi:type="dcterms:W3CDTF">2015-12-11T15:21:00Z</dcterms:modified>
</cp:coreProperties>
</file>